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97977" w14:textId="77777777" w:rsidR="002D5FC4" w:rsidRPr="00835D69" w:rsidRDefault="00C1277A" w:rsidP="00AF0B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35D69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 w:rsidR="008C319D" w:rsidRPr="00835D69">
        <w:rPr>
          <w:rFonts w:ascii="Arial" w:hAnsi="Arial" w:cs="Arial"/>
          <w:b/>
          <w:bCs/>
          <w:sz w:val="24"/>
          <w:szCs w:val="24"/>
          <w:lang w:val="en-US"/>
        </w:rPr>
        <w:t>ary</w:t>
      </w:r>
      <w:r w:rsidRPr="00835D6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24624" w:rsidRPr="00835D69">
        <w:rPr>
          <w:rFonts w:ascii="Arial" w:hAnsi="Arial" w:cs="Arial"/>
          <w:b/>
          <w:bCs/>
          <w:sz w:val="24"/>
          <w:szCs w:val="24"/>
          <w:lang w:val="en-US"/>
        </w:rPr>
        <w:t>Tables</w:t>
      </w:r>
    </w:p>
    <w:p w14:paraId="674FCED0" w14:textId="1BD65076" w:rsidR="009645D2" w:rsidRPr="00835D69" w:rsidRDefault="009645D2" w:rsidP="00AF0BF3">
      <w:pPr>
        <w:spacing w:line="480" w:lineRule="auto"/>
        <w:rPr>
          <w:rFonts w:ascii="Arial" w:hAnsi="Arial" w:cs="Arial"/>
          <w:b/>
          <w:bCs/>
          <w:iCs/>
          <w:lang w:val="en-US"/>
        </w:rPr>
      </w:pPr>
      <w:r w:rsidRPr="00835D69">
        <w:rPr>
          <w:rFonts w:ascii="Arial" w:hAnsi="Arial" w:cs="Arial"/>
          <w:b/>
          <w:iCs/>
          <w:sz w:val="24"/>
          <w:szCs w:val="24"/>
          <w:lang w:val="en-US"/>
        </w:rPr>
        <w:t xml:space="preserve">Table S1: </w:t>
      </w:r>
      <w:r w:rsidR="00106198" w:rsidRPr="00835D69">
        <w:rPr>
          <w:rFonts w:ascii="Arial" w:hAnsi="Arial" w:cs="Arial"/>
          <w:b/>
          <w:iCs/>
          <w:sz w:val="24"/>
          <w:szCs w:val="24"/>
          <w:lang w:val="en-US"/>
        </w:rPr>
        <w:t>Echocardiographic parameters of LV systolic function at baseline, week 4, 6, and 8.</w:t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3760"/>
        <w:gridCol w:w="1910"/>
        <w:gridCol w:w="3384"/>
      </w:tblGrid>
      <w:tr w:rsidR="002D5FC4" w:rsidRPr="00835D69" w14:paraId="5E6B7D09" w14:textId="77777777" w:rsidTr="00FC3DD3">
        <w:trPr>
          <w:trHeight w:val="321"/>
        </w:trPr>
        <w:tc>
          <w:tcPr>
            <w:tcW w:w="3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4FF2" w14:textId="77777777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val="en-US" w:eastAsia="en-GB"/>
              </w:rPr>
              <w:t> 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D3C1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TRL</w:t>
            </w:r>
          </w:p>
        </w:tc>
        <w:tc>
          <w:tcPr>
            <w:tcW w:w="3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489C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X</w:t>
            </w:r>
          </w:p>
        </w:tc>
      </w:tr>
      <w:tr w:rsidR="002D5FC4" w:rsidRPr="00835D69" w14:paraId="72389179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9F8E" w14:textId="77777777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VEF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9E5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D1D4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D5FC4" w:rsidRPr="00835D69" w14:paraId="710BFBED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887" w14:textId="77777777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0B3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7.05 ± 0.9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E08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7.30 ± 1.27</w:t>
            </w:r>
          </w:p>
        </w:tc>
      </w:tr>
      <w:tr w:rsidR="002D5FC4" w:rsidRPr="00835D69" w14:paraId="72BA20D0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6D3" w14:textId="08313477" w:rsidR="002D5FC4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3DE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3.92 ± 1.1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ED2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1.01 ± 3.07</w:t>
            </w:r>
          </w:p>
        </w:tc>
      </w:tr>
      <w:tr w:rsidR="002D5FC4" w:rsidRPr="00835D69" w14:paraId="4DA5044D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595" w14:textId="43B98F8E" w:rsidR="002D5FC4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63B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8.00 ± 1.18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AE00" w14:textId="1154701C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1.62 ± 2.63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</w:t>
            </w:r>
            <w:r w:rsidR="00CA5CB9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</w:p>
        </w:tc>
      </w:tr>
      <w:tr w:rsidR="002D5FC4" w:rsidRPr="00835D69" w14:paraId="7F142F65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D0B1" w14:textId="063B4285" w:rsidR="002D5FC4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0485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6.03 ± 1.08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4392" w14:textId="110FB106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61.00 ± 3.30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</w:t>
            </w:r>
            <w:r w:rsidR="00CA5CB9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###</w:t>
            </w:r>
            <w:r w:rsidR="00D4390D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, ‡‡‡‡</w:t>
            </w:r>
          </w:p>
        </w:tc>
      </w:tr>
      <w:tr w:rsidR="002D5FC4" w:rsidRPr="00835D69" w14:paraId="5CA69FDE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388" w14:textId="77777777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ngitudinal LVFS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C66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6A5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1DC6" w:rsidRPr="00835D69" w14:paraId="0419D43A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DF03" w14:textId="0DBC1C94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E5A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3.63 ± 1.16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AB4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6.15 ± 0.83</w:t>
            </w:r>
          </w:p>
        </w:tc>
      </w:tr>
      <w:tr w:rsidR="00571DC6" w:rsidRPr="00835D69" w14:paraId="50F9F7D8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776" w14:textId="33CD5AF1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205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3.03 ± 1.69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FDF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2.34 ± 2.95</w:t>
            </w:r>
          </w:p>
        </w:tc>
      </w:tr>
      <w:tr w:rsidR="00571DC6" w:rsidRPr="00835D69" w14:paraId="2F4618A4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00CC" w14:textId="2F4886F9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818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9.99 ± 2.46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D39" w14:textId="399F28D1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5.18 ± 1.77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571DC6" w:rsidRPr="00835D69" w14:paraId="53281A0B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299D" w14:textId="1369CD6A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444D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26.72 ± 0.84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16C4" w14:textId="68A13B35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14.74 ± 0.89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</w:t>
            </w:r>
            <w:r w:rsidR="00CA5CB9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###</w:t>
            </w:r>
            <w:r w:rsidR="00D330C0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, ‡‡‡‡</w:t>
            </w:r>
          </w:p>
        </w:tc>
      </w:tr>
      <w:tr w:rsidR="002D5FC4" w:rsidRPr="00835D69" w14:paraId="1C0917E1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4B8" w14:textId="77777777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dial LVFS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FD2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858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1DC6" w:rsidRPr="00835D69" w14:paraId="4C2A4695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966" w14:textId="1C70EED5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C8C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54.51 ± 1.76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D11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54.10 ± 1.84</w:t>
            </w:r>
          </w:p>
        </w:tc>
      </w:tr>
      <w:tr w:rsidR="00571DC6" w:rsidRPr="00835D69" w14:paraId="2E21554F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111" w14:textId="6032277D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1F8" w14:textId="7777777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60.83 ± 2.74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B28" w14:textId="2171E505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57.56 ± 1.48</w:t>
            </w:r>
          </w:p>
        </w:tc>
      </w:tr>
      <w:tr w:rsidR="00571DC6" w:rsidRPr="00835D69" w14:paraId="017346E5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121" w14:textId="4E041B79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A920" w14:textId="404554C0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53.48 ± 1.88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‡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E2B" w14:textId="7CA939C3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46.38 ± 1.76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,</w:t>
            </w:r>
            <w:r w:rsidR="00CA5CB9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†</w:t>
            </w:r>
          </w:p>
        </w:tc>
      </w:tr>
      <w:tr w:rsidR="00571DC6" w:rsidRPr="00835D69" w14:paraId="0B6E91DC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688D" w14:textId="7BCE51AD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CD40" w14:textId="6BFC11D7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55.81 ± 1.45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‡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085C" w14:textId="2F324E44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33.26 ± 2.10</w:t>
            </w:r>
            <w:r w:rsidR="00EA43E7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</w:t>
            </w:r>
            <w:r w:rsidR="00CA5CB9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###</w:t>
            </w:r>
            <w:r w:rsidR="00D330C0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, ‡‡‡‡</w:t>
            </w:r>
          </w:p>
        </w:tc>
      </w:tr>
      <w:tr w:rsidR="002D5FC4" w:rsidRPr="00835D69" w14:paraId="08C5FDDF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FA2" w14:textId="793E7EC0" w:rsidR="002D5FC4" w:rsidRPr="00835D69" w:rsidRDefault="002D5FC4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LV </w:t>
            </w:r>
            <w:r w:rsidR="004918BD"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c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ardiac </w:t>
            </w:r>
            <w:r w:rsidR="00BB0E81"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i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ndex (mL/min/cm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n-GB"/>
              </w:rPr>
              <w:t>2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1DC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DC0" w14:textId="77777777" w:rsidR="002D5FC4" w:rsidRPr="00835D69" w:rsidRDefault="002D5FC4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n-GB"/>
              </w:rPr>
            </w:pPr>
          </w:p>
        </w:tc>
      </w:tr>
      <w:tr w:rsidR="00571DC6" w:rsidRPr="00835D69" w14:paraId="4E972FF9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5E0" w14:textId="2C8D5675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F41" w14:textId="63C1955F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1.16 ± 0.0</w:t>
            </w:r>
            <w:r w:rsidR="0080129C" w:rsidRPr="00835D6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206" w14:textId="1BF73C29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8 ± 0.0</w:t>
            </w:r>
            <w:r w:rsidR="0080129C" w:rsidRPr="00835D6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571DC6" w:rsidRPr="00835D69" w14:paraId="665F0EE5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D99" w14:textId="71380EE7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DC3" w14:textId="7A6213D9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7 ± 0.0</w:t>
            </w:r>
            <w:r w:rsidR="0080129C" w:rsidRPr="00835D6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11B" w14:textId="76CBA711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8 ± 0.01</w:t>
            </w:r>
          </w:p>
        </w:tc>
      </w:tr>
      <w:tr w:rsidR="00571DC6" w:rsidRPr="00835D69" w14:paraId="62165C68" w14:textId="77777777" w:rsidTr="00FC3DD3">
        <w:trPr>
          <w:trHeight w:val="321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B38" w14:textId="43C9766D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FFD" w14:textId="1FA066F1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8 ± 0.01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‡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54A" w14:textId="7DD51D86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21 ± 0.01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571DC6" w:rsidRPr="00835D69" w14:paraId="49A2AFF9" w14:textId="77777777" w:rsidTr="00FC3DD3">
        <w:trPr>
          <w:trHeight w:val="341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E849" w14:textId="48A9F71C" w:rsidR="00571DC6" w:rsidRPr="00835D69" w:rsidRDefault="00571DC6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Week 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FE94" w14:textId="6799EFCF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4 ± 0.0</w:t>
            </w:r>
            <w:r w:rsidR="00D55CC3" w:rsidRPr="00835D6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473D" w14:textId="73DAA2AD" w:rsidR="00571DC6" w:rsidRPr="00835D69" w:rsidRDefault="00571DC6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3 ± 0.0</w:t>
            </w:r>
            <w:r w:rsidR="00D55CC3" w:rsidRPr="00835D69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CA5CB9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</w:t>
            </w:r>
            <w:r w:rsidR="00D4390D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, ‡‡‡‡</w:t>
            </w:r>
          </w:p>
        </w:tc>
      </w:tr>
    </w:tbl>
    <w:p w14:paraId="08AA16E0" w14:textId="4384B589" w:rsidR="002D5FC4" w:rsidRPr="00835D69" w:rsidRDefault="00263302" w:rsidP="00693842">
      <w:pPr>
        <w:pStyle w:val="NormalWeb"/>
        <w:spacing w:before="120" w:beforeAutospacing="0" w:after="0" w:afterAutospacing="0" w:line="480" w:lineRule="auto"/>
        <w:jc w:val="both"/>
        <w:rPr>
          <w:rFonts w:ascii="Arial" w:hAnsi="Arial" w:cs="Arial"/>
          <w:lang w:val="en-US"/>
        </w:rPr>
      </w:pPr>
      <w:r w:rsidRPr="00835D69">
        <w:rPr>
          <w:rFonts w:ascii="Arial" w:hAnsi="Arial" w:cs="Arial"/>
          <w:lang w:val="en-US"/>
        </w:rPr>
        <w:t xml:space="preserve">LV echocardiographic parameters for systolic function were measured in CTRL (N = 14) and DOX (N = 14) animals at baseline </w:t>
      </w:r>
      <w:r w:rsidR="00253135" w:rsidRPr="00835D69">
        <w:rPr>
          <w:rFonts w:ascii="Arial" w:hAnsi="Arial" w:cs="Arial"/>
          <w:lang w:val="en-US"/>
        </w:rPr>
        <w:t xml:space="preserve">and </w:t>
      </w:r>
      <w:r w:rsidRPr="00835D69">
        <w:rPr>
          <w:rFonts w:ascii="Arial" w:hAnsi="Arial" w:cs="Arial"/>
          <w:lang w:val="en-US"/>
        </w:rPr>
        <w:t xml:space="preserve">after four, six, and eight weeks of DOX </w:t>
      </w:r>
      <w:r w:rsidRPr="00835D69">
        <w:rPr>
          <w:rFonts w:ascii="Arial" w:hAnsi="Arial" w:cs="Arial"/>
          <w:lang w:val="en-US"/>
        </w:rPr>
        <w:lastRenderedPageBreak/>
        <w:t xml:space="preserve">injections. Data are presented as mean ± SEM. </w:t>
      </w:r>
      <w:r w:rsidRPr="00835D69">
        <w:rPr>
          <w:rFonts w:ascii="Arial" w:hAnsi="Arial" w:cs="Arial"/>
          <w:vertAlign w:val="superscript"/>
          <w:lang w:val="en-US"/>
        </w:rPr>
        <w:t>*</w:t>
      </w:r>
      <w:r w:rsidR="00253135" w:rsidRPr="00835D69">
        <w:rPr>
          <w:rFonts w:ascii="Arial" w:hAnsi="Arial" w:cs="Arial"/>
          <w:lang w:val="en-US"/>
        </w:rPr>
        <w:t>P</w:t>
      </w:r>
      <w:r w:rsidRPr="00835D69">
        <w:rPr>
          <w:rFonts w:ascii="Arial" w:hAnsi="Arial" w:cs="Arial"/>
          <w:lang w:val="en-US"/>
        </w:rPr>
        <w:t>&lt;</w:t>
      </w:r>
      <w:proofErr w:type="gramStart"/>
      <w:r w:rsidRPr="00835D69">
        <w:rPr>
          <w:rFonts w:ascii="Arial" w:hAnsi="Arial" w:cs="Arial"/>
          <w:lang w:val="en-US"/>
        </w:rPr>
        <w:t xml:space="preserve">0.05, </w:t>
      </w:r>
      <w:r w:rsidRPr="00835D69">
        <w:rPr>
          <w:rFonts w:ascii="Arial" w:hAnsi="Arial" w:cs="Arial"/>
          <w:vertAlign w:val="superscript"/>
          <w:lang w:val="en-US"/>
        </w:rPr>
        <w:t>*</w:t>
      </w:r>
      <w:proofErr w:type="gramEnd"/>
      <w:r w:rsidRPr="00835D69">
        <w:rPr>
          <w:rFonts w:ascii="Arial" w:hAnsi="Arial" w:cs="Arial"/>
          <w:vertAlign w:val="superscript"/>
          <w:lang w:val="en-US"/>
        </w:rPr>
        <w:t>**</w:t>
      </w:r>
      <w:r w:rsidR="00253135" w:rsidRPr="00835D69">
        <w:rPr>
          <w:rFonts w:ascii="Arial" w:hAnsi="Arial" w:cs="Arial"/>
          <w:lang w:val="en-US"/>
        </w:rPr>
        <w:t>P</w:t>
      </w:r>
      <w:r w:rsidRPr="00835D69">
        <w:rPr>
          <w:rFonts w:ascii="Arial" w:hAnsi="Arial" w:cs="Arial"/>
          <w:lang w:val="en-US"/>
        </w:rPr>
        <w:t xml:space="preserve">&lt;0.001, and </w:t>
      </w:r>
      <w:r w:rsidRPr="00835D69">
        <w:rPr>
          <w:rFonts w:ascii="Arial" w:hAnsi="Arial" w:cs="Arial"/>
          <w:vertAlign w:val="superscript"/>
          <w:lang w:val="en-US"/>
        </w:rPr>
        <w:t>****</w:t>
      </w:r>
      <w:r w:rsidR="00253135" w:rsidRPr="00835D69">
        <w:rPr>
          <w:rFonts w:ascii="Arial" w:hAnsi="Arial" w:cs="Arial"/>
          <w:lang w:val="en-US"/>
        </w:rPr>
        <w:t>P</w:t>
      </w:r>
      <w:r w:rsidRPr="00835D69">
        <w:rPr>
          <w:rFonts w:ascii="Arial" w:hAnsi="Arial" w:cs="Arial"/>
          <w:lang w:val="en-US"/>
        </w:rPr>
        <w:t xml:space="preserve">&lt;0.0001 vs. </w:t>
      </w:r>
      <w:r w:rsidR="00253135" w:rsidRPr="00835D69">
        <w:rPr>
          <w:rFonts w:ascii="Arial" w:hAnsi="Arial" w:cs="Arial"/>
          <w:lang w:val="en-US"/>
        </w:rPr>
        <w:t>b</w:t>
      </w:r>
      <w:r w:rsidRPr="00835D69">
        <w:rPr>
          <w:rFonts w:ascii="Arial" w:hAnsi="Arial" w:cs="Arial"/>
          <w:lang w:val="en-US"/>
        </w:rPr>
        <w:t xml:space="preserve">aseline. </w:t>
      </w:r>
      <w:proofErr w:type="gramStart"/>
      <w:r w:rsidRPr="00835D69">
        <w:rPr>
          <w:rFonts w:ascii="Arial" w:hAnsi="Arial" w:cs="Arial"/>
          <w:vertAlign w:val="superscript"/>
          <w:lang w:val="en-US"/>
        </w:rPr>
        <w:t>####</w:t>
      </w:r>
      <w:r w:rsidR="00253135" w:rsidRPr="00835D69">
        <w:rPr>
          <w:rFonts w:ascii="Arial" w:hAnsi="Arial" w:cs="Arial"/>
          <w:lang w:val="en-US"/>
        </w:rPr>
        <w:t>P</w:t>
      </w:r>
      <w:r w:rsidRPr="00835D69">
        <w:rPr>
          <w:rFonts w:ascii="Arial" w:hAnsi="Arial" w:cs="Arial"/>
          <w:lang w:val="en-US"/>
        </w:rPr>
        <w:t>&lt;</w:t>
      </w:r>
      <w:proofErr w:type="gramEnd"/>
      <w:r w:rsidRPr="00835D69">
        <w:rPr>
          <w:rFonts w:ascii="Arial" w:hAnsi="Arial" w:cs="Arial"/>
          <w:lang w:val="en-US"/>
        </w:rPr>
        <w:t xml:space="preserve">0.0001 vs. </w:t>
      </w:r>
      <w:r w:rsidR="00CA5CB9" w:rsidRPr="00835D69">
        <w:rPr>
          <w:rFonts w:ascii="Arial" w:hAnsi="Arial" w:cs="Arial"/>
          <w:lang w:val="en-US"/>
        </w:rPr>
        <w:t>CTRL</w:t>
      </w:r>
      <w:r w:rsidRPr="00835D69">
        <w:rPr>
          <w:rFonts w:ascii="Arial" w:hAnsi="Arial" w:cs="Arial"/>
          <w:lang w:val="en-US"/>
        </w:rPr>
        <w:t xml:space="preserve">. </w:t>
      </w:r>
      <w:r w:rsidRPr="00835D69">
        <w:rPr>
          <w:rFonts w:ascii="Arial" w:hAnsi="Arial" w:cs="Arial"/>
          <w:color w:val="000000"/>
          <w:vertAlign w:val="superscript"/>
          <w:lang w:val="en-US"/>
        </w:rPr>
        <w:t>†</w:t>
      </w:r>
      <w:r w:rsidR="00253135" w:rsidRPr="00835D69">
        <w:rPr>
          <w:rFonts w:ascii="Arial" w:hAnsi="Arial" w:cs="Arial"/>
          <w:color w:val="000000"/>
          <w:lang w:val="en-US"/>
        </w:rPr>
        <w:t>P</w:t>
      </w:r>
      <w:r w:rsidRPr="00835D69">
        <w:rPr>
          <w:rFonts w:ascii="Arial" w:hAnsi="Arial" w:cs="Arial"/>
          <w:color w:val="000000"/>
          <w:lang w:val="en-US"/>
        </w:rPr>
        <w:t xml:space="preserve">&lt;0.05 vs. week </w:t>
      </w:r>
      <w:r w:rsidR="00AF58A5" w:rsidRPr="00835D69">
        <w:rPr>
          <w:rFonts w:ascii="Arial" w:hAnsi="Arial" w:cs="Arial"/>
          <w:color w:val="000000"/>
          <w:lang w:val="en-US"/>
        </w:rPr>
        <w:t>4</w:t>
      </w:r>
      <w:r w:rsidRPr="00835D69">
        <w:rPr>
          <w:rFonts w:ascii="Arial" w:hAnsi="Arial" w:cs="Arial"/>
          <w:color w:val="000000"/>
          <w:lang w:val="en-US"/>
        </w:rPr>
        <w:t xml:space="preserve">. </w:t>
      </w:r>
      <w:proofErr w:type="gramStart"/>
      <w:r w:rsidRPr="00835D69">
        <w:rPr>
          <w:rFonts w:ascii="Arial" w:hAnsi="Arial" w:cs="Arial"/>
          <w:color w:val="000000"/>
          <w:vertAlign w:val="superscript"/>
          <w:lang w:val="en-US"/>
        </w:rPr>
        <w:t>‡</w:t>
      </w:r>
      <w:r w:rsidR="00253135" w:rsidRPr="00835D69">
        <w:rPr>
          <w:rFonts w:ascii="Arial" w:hAnsi="Arial" w:cs="Arial"/>
          <w:color w:val="000000"/>
          <w:lang w:val="en-US"/>
        </w:rPr>
        <w:t>P</w:t>
      </w:r>
      <w:r w:rsidRPr="00835D69">
        <w:rPr>
          <w:rFonts w:ascii="Arial" w:hAnsi="Arial" w:cs="Arial"/>
          <w:color w:val="000000"/>
          <w:lang w:val="en-US"/>
        </w:rPr>
        <w:t>&lt;</w:t>
      </w:r>
      <w:proofErr w:type="gramEnd"/>
      <w:r w:rsidRPr="00835D69">
        <w:rPr>
          <w:rFonts w:ascii="Arial" w:hAnsi="Arial" w:cs="Arial"/>
          <w:color w:val="000000"/>
          <w:lang w:val="en-US"/>
        </w:rPr>
        <w:t>0.05</w:t>
      </w:r>
      <w:r w:rsidR="00D330C0" w:rsidRPr="00835D69">
        <w:rPr>
          <w:rFonts w:ascii="Arial" w:hAnsi="Arial" w:cs="Arial"/>
          <w:color w:val="000000"/>
          <w:lang w:val="en-US"/>
        </w:rPr>
        <w:t xml:space="preserve"> and</w:t>
      </w:r>
      <w:r w:rsidRPr="00835D69">
        <w:rPr>
          <w:rFonts w:ascii="Arial" w:hAnsi="Arial" w:cs="Arial"/>
          <w:color w:val="000000"/>
          <w:lang w:val="en-US"/>
        </w:rPr>
        <w:t xml:space="preserve"> </w:t>
      </w:r>
      <w:r w:rsidRPr="00835D69">
        <w:rPr>
          <w:rFonts w:ascii="Arial" w:hAnsi="Arial" w:cs="Arial"/>
          <w:color w:val="000000"/>
          <w:vertAlign w:val="superscript"/>
          <w:lang w:val="en-US"/>
        </w:rPr>
        <w:t>‡‡‡‡</w:t>
      </w:r>
      <w:r w:rsidR="00253135" w:rsidRPr="00835D69">
        <w:rPr>
          <w:rFonts w:ascii="Arial" w:hAnsi="Arial" w:cs="Arial"/>
          <w:color w:val="000000"/>
          <w:lang w:val="en-US"/>
        </w:rPr>
        <w:t>P</w:t>
      </w:r>
      <w:r w:rsidRPr="00835D69">
        <w:rPr>
          <w:rFonts w:ascii="Arial" w:hAnsi="Arial" w:cs="Arial"/>
          <w:color w:val="000000"/>
          <w:lang w:val="en-US"/>
        </w:rPr>
        <w:t xml:space="preserve">&lt;0.0001 vs. week </w:t>
      </w:r>
      <w:r w:rsidR="007E671E" w:rsidRPr="00835D69">
        <w:rPr>
          <w:rFonts w:ascii="Arial" w:hAnsi="Arial" w:cs="Arial"/>
          <w:color w:val="000000"/>
          <w:lang w:val="en-US"/>
        </w:rPr>
        <w:t>6</w:t>
      </w:r>
      <w:r w:rsidRPr="00835D69">
        <w:rPr>
          <w:rFonts w:ascii="Arial" w:hAnsi="Arial" w:cs="Arial"/>
          <w:color w:val="000000"/>
          <w:lang w:val="en-US"/>
        </w:rPr>
        <w:t xml:space="preserve">. </w:t>
      </w:r>
      <w:r w:rsidR="00BE5EF8" w:rsidRPr="00835D69">
        <w:rPr>
          <w:rFonts w:ascii="Arial" w:hAnsi="Arial" w:cs="Arial"/>
          <w:lang w:val="en-US"/>
        </w:rPr>
        <w:t xml:space="preserve">CTRL, control. </w:t>
      </w:r>
      <w:r w:rsidRPr="00835D69">
        <w:rPr>
          <w:rFonts w:ascii="Arial" w:hAnsi="Arial" w:cs="Arial"/>
          <w:lang w:val="en-US"/>
        </w:rPr>
        <w:t xml:space="preserve">DOX, doxorubicin. </w:t>
      </w:r>
      <w:proofErr w:type="gramStart"/>
      <w:r w:rsidRPr="00835D69">
        <w:rPr>
          <w:rFonts w:ascii="Arial" w:hAnsi="Arial" w:cs="Arial"/>
          <w:lang w:val="en-US"/>
        </w:rPr>
        <w:t>LV,</w:t>
      </w:r>
      <w:proofErr w:type="gramEnd"/>
      <w:r w:rsidRPr="00835D69">
        <w:rPr>
          <w:rFonts w:ascii="Arial" w:hAnsi="Arial" w:cs="Arial"/>
          <w:lang w:val="en-US"/>
        </w:rPr>
        <w:t xml:space="preserve"> left ventricular. LVEF, LV ejection fraction. LVFS, LV fractional shortening. </w:t>
      </w:r>
    </w:p>
    <w:p w14:paraId="211D8E44" w14:textId="6A8B4509" w:rsidR="002A0C78" w:rsidRPr="00835D69" w:rsidRDefault="002A0C78" w:rsidP="00AF0B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35D69">
        <w:rPr>
          <w:rFonts w:ascii="Arial" w:hAnsi="Arial" w:cs="Arial"/>
          <w:b/>
          <w:bCs/>
          <w:sz w:val="24"/>
          <w:szCs w:val="24"/>
          <w:lang w:val="en-US"/>
        </w:rPr>
        <w:t>Table S2. Echocardiographic parameters of LV volumes at baseline, week 4, 6, and 8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2740"/>
        <w:gridCol w:w="1920"/>
        <w:gridCol w:w="2520"/>
      </w:tblGrid>
      <w:tr w:rsidR="00B94EDA" w:rsidRPr="00835D69" w14:paraId="08024A1F" w14:textId="77777777" w:rsidTr="00314C0F">
        <w:trPr>
          <w:trHeight w:val="340"/>
        </w:trPr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015C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val="en-US" w:eastAsia="en-GB"/>
              </w:rPr>
              <w:t> 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DFAA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TRL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7444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X</w:t>
            </w:r>
          </w:p>
        </w:tc>
      </w:tr>
      <w:tr w:rsidR="00B94EDA" w:rsidRPr="00835D69" w14:paraId="30EBD2F8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C93" w14:textId="4E6FD1B9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VESV/BSA (µl/cm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EC7" w14:textId="77777777" w:rsidR="00B94EDA" w:rsidRPr="00835D69" w:rsidRDefault="00B94EDA" w:rsidP="00AF0BF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6EF" w14:textId="77777777" w:rsidR="00B94EDA" w:rsidRPr="00835D69" w:rsidRDefault="00B94EDA" w:rsidP="00AF0BF3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94EDA" w:rsidRPr="00835D69" w14:paraId="578CA771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D42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CAA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07 ± 0.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783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08 ± 0.009</w:t>
            </w:r>
          </w:p>
        </w:tc>
      </w:tr>
      <w:tr w:rsidR="00B94EDA" w:rsidRPr="00835D69" w14:paraId="5EB33EB4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57F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4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51D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08 ± 0.0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331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11 ± 0.017</w:t>
            </w:r>
          </w:p>
        </w:tc>
      </w:tr>
      <w:tr w:rsidR="00B94EDA" w:rsidRPr="00835D69" w14:paraId="706D183D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BA1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6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9F7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07 ± 0.0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7B4" w14:textId="36D8BFA9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4 ± 0.219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,</w:t>
            </w:r>
            <w:r w:rsidR="00531008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</w:t>
            </w:r>
          </w:p>
        </w:tc>
      </w:tr>
      <w:tr w:rsidR="00B94EDA" w:rsidRPr="00835D69" w14:paraId="1829BBD4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D0AD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W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41B4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07 ± 0.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93D2" w14:textId="369159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30 ± 0.035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</w:t>
            </w:r>
            <w:r w:rsidR="00531008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###</w:t>
            </w:r>
          </w:p>
        </w:tc>
      </w:tr>
      <w:tr w:rsidR="00B94EDA" w:rsidRPr="00835D69" w14:paraId="051AA42D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D30" w14:textId="146213BF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VEDV/BSA (µl/cm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835D6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D7E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98F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94EDA" w:rsidRPr="00835D69" w14:paraId="7A9FE62D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1ED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80C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55 ± 0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43B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59 ± 0.02</w:t>
            </w:r>
          </w:p>
        </w:tc>
      </w:tr>
      <w:tr w:rsidR="00B94EDA" w:rsidRPr="00835D69" w14:paraId="2A610E9B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5C5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4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649" w14:textId="3E8771BA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48 ± 0.01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1B2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58 ± 0.02</w:t>
            </w:r>
          </w:p>
        </w:tc>
      </w:tr>
      <w:tr w:rsidR="00B94EDA" w:rsidRPr="00835D69" w14:paraId="5CF35F80" w14:textId="77777777" w:rsidTr="00314C0F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8D6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6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35A" w14:textId="4012FDA1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65 ± 0.01</w:t>
            </w:r>
            <w:r w:rsidR="00B90238"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B90238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25F8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77 ± 0.03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 ##</w:t>
            </w:r>
          </w:p>
        </w:tc>
      </w:tr>
      <w:tr w:rsidR="00B94EDA" w:rsidRPr="00835D69" w14:paraId="0CD53329" w14:textId="77777777" w:rsidTr="00314C0F">
        <w:trPr>
          <w:trHeight w:val="34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AB7B" w14:textId="77777777" w:rsidR="00B94EDA" w:rsidRPr="00835D69" w:rsidRDefault="00B94EDA" w:rsidP="00AF0BF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8W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82CC" w14:textId="02A98AE8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>0.50 ± 0.01</w:t>
            </w:r>
            <w:r w:rsidR="00B90238"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‡‡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A25A" w14:textId="77777777" w:rsidR="00B94EDA" w:rsidRPr="00835D69" w:rsidRDefault="00B94EDA" w:rsidP="00AF0BF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35D69">
              <w:rPr>
                <w:rFonts w:ascii="Arial" w:eastAsia="Times New Roman" w:hAnsi="Arial" w:cs="Arial"/>
                <w:color w:val="000000"/>
                <w:lang w:eastAsia="en-GB"/>
              </w:rPr>
              <w:t xml:space="preserve">0.75 ± 0.04 </w:t>
            </w:r>
            <w:r w:rsidRPr="00835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****, ##</w:t>
            </w:r>
          </w:p>
        </w:tc>
      </w:tr>
    </w:tbl>
    <w:p w14:paraId="4DA50BCB" w14:textId="1B9A0C80" w:rsidR="006A51F6" w:rsidRPr="00835D69" w:rsidRDefault="00363645" w:rsidP="00AF0BF3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35D69">
        <w:rPr>
          <w:rFonts w:ascii="Arial" w:hAnsi="Arial" w:cs="Arial"/>
          <w:sz w:val="24"/>
          <w:szCs w:val="24"/>
          <w:lang w:val="en-US"/>
        </w:rPr>
        <w:t xml:space="preserve">LV volumes were measured in CTRL (N = 14) and DOX (N = 14) animals at baseline and after four, six, and eight weeks of DOX injections. Data are presented as mean ± SEM. </w:t>
      </w:r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**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P&lt;0.01 </w:t>
      </w:r>
      <w:proofErr w:type="gramStart"/>
      <w:r w:rsidRPr="00835D69">
        <w:rPr>
          <w:rFonts w:ascii="Arial" w:hAnsi="Arial" w:cs="Arial"/>
          <w:sz w:val="24"/>
          <w:szCs w:val="24"/>
          <w:lang w:val="en-US"/>
        </w:rPr>
        <w:t xml:space="preserve">and </w:t>
      </w:r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**</w:t>
      </w:r>
      <w:proofErr w:type="gramEnd"/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**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P&lt;0.0001 vs. </w:t>
      </w:r>
      <w:r w:rsidR="00B90238" w:rsidRPr="00835D69">
        <w:rPr>
          <w:rFonts w:ascii="Arial" w:hAnsi="Arial" w:cs="Arial"/>
          <w:sz w:val="24"/>
          <w:szCs w:val="24"/>
          <w:lang w:val="en-US"/>
        </w:rPr>
        <w:t>b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aseline. </w:t>
      </w:r>
      <w:proofErr w:type="gramStart"/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835D69">
        <w:rPr>
          <w:rFonts w:ascii="Arial" w:hAnsi="Arial" w:cs="Arial"/>
          <w:sz w:val="24"/>
          <w:szCs w:val="24"/>
          <w:lang w:val="en-US"/>
        </w:rPr>
        <w:t>P&lt;</w:t>
      </w:r>
      <w:proofErr w:type="gramEnd"/>
      <w:r w:rsidRPr="00835D69">
        <w:rPr>
          <w:rFonts w:ascii="Arial" w:hAnsi="Arial" w:cs="Arial"/>
          <w:sz w:val="24"/>
          <w:szCs w:val="24"/>
          <w:lang w:val="en-US"/>
        </w:rPr>
        <w:t xml:space="preserve">0.05, </w:t>
      </w:r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##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P&lt;0.01, </w:t>
      </w:r>
      <w:r w:rsidR="00B90238" w:rsidRPr="00835D69">
        <w:rPr>
          <w:rFonts w:ascii="Arial" w:hAnsi="Arial" w:cs="Arial"/>
          <w:sz w:val="24"/>
          <w:szCs w:val="24"/>
          <w:lang w:val="en-US"/>
        </w:rPr>
        <w:t xml:space="preserve">and </w:t>
      </w:r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####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P&lt;0.0001 vs. </w:t>
      </w:r>
      <w:r w:rsidR="00B90238" w:rsidRPr="00835D69">
        <w:rPr>
          <w:rFonts w:ascii="Arial" w:hAnsi="Arial" w:cs="Arial"/>
          <w:sz w:val="24"/>
          <w:szCs w:val="24"/>
          <w:lang w:val="en-US"/>
        </w:rPr>
        <w:t>CTRL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. </w:t>
      </w:r>
      <w:r w:rsidRPr="00835D69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P&lt;0.05 vs. week </w:t>
      </w:r>
      <w:r w:rsidR="00B90238" w:rsidRPr="00835D69">
        <w:rPr>
          <w:rFonts w:ascii="Arial" w:hAnsi="Arial" w:cs="Arial"/>
          <w:sz w:val="24"/>
          <w:szCs w:val="24"/>
          <w:lang w:val="en-US"/>
        </w:rPr>
        <w:t>4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8132E9" w:rsidRPr="00835D69">
        <w:rPr>
          <w:rFonts w:ascii="Arial" w:hAnsi="Arial" w:cs="Arial"/>
          <w:sz w:val="24"/>
          <w:szCs w:val="24"/>
          <w:vertAlign w:val="superscript"/>
          <w:lang w:val="en-US"/>
        </w:rPr>
        <w:t>‡‡</w:t>
      </w:r>
      <w:r w:rsidRPr="00835D69">
        <w:rPr>
          <w:rFonts w:ascii="Arial" w:hAnsi="Arial" w:cs="Arial"/>
          <w:sz w:val="24"/>
          <w:szCs w:val="24"/>
          <w:lang w:val="en-US"/>
        </w:rPr>
        <w:t>P&lt;</w:t>
      </w:r>
      <w:proofErr w:type="gramEnd"/>
      <w:r w:rsidRPr="00835D69">
        <w:rPr>
          <w:rFonts w:ascii="Arial" w:hAnsi="Arial" w:cs="Arial"/>
          <w:sz w:val="24"/>
          <w:szCs w:val="24"/>
          <w:lang w:val="en-US"/>
        </w:rPr>
        <w:t>0.0</w:t>
      </w:r>
      <w:r w:rsidR="008132E9" w:rsidRPr="00835D69">
        <w:rPr>
          <w:rFonts w:ascii="Arial" w:hAnsi="Arial" w:cs="Arial"/>
          <w:sz w:val="24"/>
          <w:szCs w:val="24"/>
          <w:lang w:val="en-US"/>
        </w:rPr>
        <w:t>1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 vs. week </w:t>
      </w:r>
      <w:r w:rsidR="00B90238" w:rsidRPr="00835D69">
        <w:rPr>
          <w:rFonts w:ascii="Arial" w:hAnsi="Arial" w:cs="Arial"/>
          <w:sz w:val="24"/>
          <w:szCs w:val="24"/>
          <w:lang w:val="en-US"/>
        </w:rPr>
        <w:t>6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. BSA, body surface area. </w:t>
      </w:r>
      <w:r w:rsidR="00E7601B" w:rsidRPr="00835D69">
        <w:rPr>
          <w:rFonts w:ascii="Arial" w:hAnsi="Arial" w:cs="Arial"/>
          <w:sz w:val="24"/>
          <w:szCs w:val="24"/>
          <w:lang w:val="en-US"/>
        </w:rPr>
        <w:t xml:space="preserve">CTRL, control. 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DOX, doxorubicin. </w:t>
      </w:r>
      <w:proofErr w:type="gramStart"/>
      <w:r w:rsidRPr="00835D69">
        <w:rPr>
          <w:rFonts w:ascii="Arial" w:hAnsi="Arial" w:cs="Arial"/>
          <w:sz w:val="24"/>
          <w:szCs w:val="24"/>
          <w:lang w:val="en-US"/>
        </w:rPr>
        <w:t>LV,</w:t>
      </w:r>
      <w:proofErr w:type="gramEnd"/>
      <w:r w:rsidRPr="00835D69">
        <w:rPr>
          <w:rFonts w:ascii="Arial" w:hAnsi="Arial" w:cs="Arial"/>
          <w:sz w:val="24"/>
          <w:szCs w:val="24"/>
          <w:lang w:val="en-US"/>
        </w:rPr>
        <w:t xml:space="preserve"> left ventricular. </w:t>
      </w:r>
      <w:r w:rsidR="00E2085F" w:rsidRPr="00835D69">
        <w:rPr>
          <w:rFonts w:ascii="Arial" w:hAnsi="Arial" w:cs="Arial"/>
          <w:sz w:val="24"/>
          <w:szCs w:val="24"/>
          <w:lang w:val="en-US"/>
        </w:rPr>
        <w:t xml:space="preserve">LVEDV, LV end-diastolic volume. </w:t>
      </w:r>
      <w:r w:rsidRPr="00835D69">
        <w:rPr>
          <w:rFonts w:ascii="Arial" w:hAnsi="Arial" w:cs="Arial"/>
          <w:sz w:val="24"/>
          <w:szCs w:val="24"/>
          <w:lang w:val="en-US"/>
        </w:rPr>
        <w:t>LVEF, LV ejection fraction.</w:t>
      </w:r>
      <w:r w:rsidR="00E2085F" w:rsidRPr="00835D69">
        <w:rPr>
          <w:rFonts w:ascii="Arial" w:hAnsi="Arial" w:cs="Arial"/>
          <w:sz w:val="24"/>
          <w:szCs w:val="24"/>
          <w:lang w:val="en-US"/>
        </w:rPr>
        <w:t xml:space="preserve"> LVESV, LV end-systolic volume</w:t>
      </w:r>
      <w:r w:rsidRPr="00835D69">
        <w:rPr>
          <w:rFonts w:ascii="Arial" w:hAnsi="Arial" w:cs="Arial"/>
          <w:sz w:val="24"/>
          <w:szCs w:val="24"/>
          <w:lang w:val="en-US"/>
        </w:rPr>
        <w:t>.</w:t>
      </w:r>
    </w:p>
    <w:p w14:paraId="73FAB7C0" w14:textId="728B197F" w:rsidR="0069092E" w:rsidRPr="00835D69" w:rsidRDefault="0069092E" w:rsidP="0069092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5E13E6" w14:textId="77777777" w:rsidR="00EB1523" w:rsidRPr="00835D69" w:rsidRDefault="00EB1523" w:rsidP="0069092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CB9615" w14:textId="114EB115" w:rsidR="00905E6B" w:rsidRPr="00835D69" w:rsidRDefault="00905E6B" w:rsidP="00AF0B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35D6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ures</w:t>
      </w:r>
    </w:p>
    <w:p w14:paraId="605D7BF8" w14:textId="77777777" w:rsidR="009A4541" w:rsidRPr="00835D69" w:rsidRDefault="009A4541" w:rsidP="00AF0BF3">
      <w:pPr>
        <w:keepNext/>
        <w:spacing w:line="480" w:lineRule="auto"/>
        <w:rPr>
          <w:rFonts w:ascii="Arial" w:hAnsi="Arial" w:cs="Arial"/>
        </w:rPr>
      </w:pPr>
      <w:r w:rsidRPr="00835D69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76CC8788" wp14:editId="06AD20AC">
            <wp:extent cx="5675541" cy="3594100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521" cy="3595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8C944" w14:textId="48ECC757" w:rsidR="009A4541" w:rsidRPr="00835D69" w:rsidRDefault="009A4541" w:rsidP="00AF0BF3">
      <w:pPr>
        <w:spacing w:before="120"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35D69">
        <w:rPr>
          <w:rFonts w:ascii="Arial" w:hAnsi="Arial" w:cs="Arial"/>
          <w:b/>
          <w:sz w:val="24"/>
          <w:szCs w:val="24"/>
          <w:lang w:val="en-US"/>
        </w:rPr>
        <w:t>Fig</w:t>
      </w:r>
      <w:r w:rsidR="00912FB0" w:rsidRPr="00835D69">
        <w:rPr>
          <w:rFonts w:ascii="Arial" w:hAnsi="Arial" w:cs="Arial"/>
          <w:b/>
          <w:sz w:val="24"/>
          <w:szCs w:val="24"/>
          <w:lang w:val="en-US"/>
        </w:rPr>
        <w:t>ure</w:t>
      </w:r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 S1</w:t>
      </w:r>
      <w:r w:rsidR="00290C6C" w:rsidRPr="00835D6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Representative echocardiographic images </w:t>
      </w:r>
      <w:r w:rsidR="007A1A34" w:rsidRPr="00835D69">
        <w:rPr>
          <w:rFonts w:ascii="Arial" w:hAnsi="Arial" w:cs="Arial"/>
          <w:b/>
          <w:sz w:val="24"/>
          <w:szCs w:val="24"/>
          <w:lang w:val="en-US"/>
        </w:rPr>
        <w:t xml:space="preserve">obtained </w:t>
      </w:r>
      <w:proofErr w:type="gramStart"/>
      <w:r w:rsidRPr="00835D69">
        <w:rPr>
          <w:rFonts w:ascii="Arial" w:hAnsi="Arial" w:cs="Arial"/>
          <w:b/>
          <w:sz w:val="24"/>
          <w:szCs w:val="24"/>
          <w:lang w:val="en-US"/>
        </w:rPr>
        <w:t>at</w:t>
      </w:r>
      <w:proofErr w:type="gramEnd"/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 week 8. </w:t>
      </w:r>
      <w:r w:rsidR="002237E4" w:rsidRPr="00835D69">
        <w:rPr>
          <w:rFonts w:ascii="Arial" w:hAnsi="Arial" w:cs="Arial"/>
          <w:b/>
          <w:sz w:val="24"/>
          <w:szCs w:val="24"/>
          <w:lang w:val="en-US"/>
        </w:rPr>
        <w:t xml:space="preserve">(A-C) 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Representative images of M-mode </w:t>
      </w:r>
      <w:r w:rsidR="002237E4" w:rsidRPr="00835D69">
        <w:rPr>
          <w:rFonts w:ascii="Arial" w:hAnsi="Arial" w:cs="Arial"/>
          <w:b/>
          <w:bCs/>
          <w:sz w:val="24"/>
          <w:szCs w:val="24"/>
          <w:lang w:val="en-US"/>
        </w:rPr>
        <w:t>(A)</w:t>
      </w:r>
      <w:r w:rsidRPr="00835D69">
        <w:rPr>
          <w:rFonts w:ascii="Arial" w:hAnsi="Arial" w:cs="Arial"/>
          <w:sz w:val="24"/>
          <w:szCs w:val="24"/>
          <w:lang w:val="en-US"/>
        </w:rPr>
        <w:t>,</w:t>
      </w:r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B-mode during systole </w:t>
      </w:r>
      <w:r w:rsidRPr="00835D69">
        <w:rPr>
          <w:rFonts w:ascii="Arial" w:hAnsi="Arial" w:cs="Arial"/>
          <w:b/>
          <w:sz w:val="24"/>
          <w:szCs w:val="24"/>
          <w:lang w:val="en-US"/>
        </w:rPr>
        <w:t>(B)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, </w:t>
      </w:r>
      <w:r w:rsidR="002237E4" w:rsidRPr="00835D69">
        <w:rPr>
          <w:rFonts w:ascii="Arial" w:hAnsi="Arial" w:cs="Arial"/>
          <w:sz w:val="24"/>
          <w:szCs w:val="24"/>
          <w:lang w:val="en-US"/>
        </w:rPr>
        <w:t xml:space="preserve">and 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4D reconstructed hearts during systole </w:t>
      </w:r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(C) 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at week 8 </w:t>
      </w:r>
      <w:r w:rsidR="002237E4" w:rsidRPr="00835D69">
        <w:rPr>
          <w:rFonts w:ascii="Arial" w:hAnsi="Arial" w:cs="Arial"/>
          <w:sz w:val="24"/>
          <w:szCs w:val="24"/>
          <w:lang w:val="en-US"/>
        </w:rPr>
        <w:t>in</w:t>
      </w:r>
      <w:r w:rsidRPr="00835D69">
        <w:rPr>
          <w:rFonts w:ascii="Arial" w:hAnsi="Arial" w:cs="Arial"/>
          <w:sz w:val="24"/>
          <w:szCs w:val="24"/>
          <w:lang w:val="en-US"/>
        </w:rPr>
        <w:t xml:space="preserve"> CTRL and DOX</w:t>
      </w:r>
      <w:r w:rsidR="002237E4" w:rsidRPr="00835D69">
        <w:rPr>
          <w:rFonts w:ascii="Arial" w:hAnsi="Arial" w:cs="Arial"/>
          <w:sz w:val="24"/>
          <w:szCs w:val="24"/>
          <w:lang w:val="en-US"/>
        </w:rPr>
        <w:t xml:space="preserve"> animals</w:t>
      </w:r>
      <w:r w:rsidRPr="00835D69">
        <w:rPr>
          <w:rFonts w:ascii="Arial" w:hAnsi="Arial" w:cs="Arial"/>
          <w:sz w:val="24"/>
          <w:szCs w:val="24"/>
          <w:lang w:val="en-US"/>
        </w:rPr>
        <w:t>.</w:t>
      </w:r>
      <w:r w:rsidRPr="00835D69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41FA544" w14:textId="77777777" w:rsidR="00832B96" w:rsidRPr="00835D69" w:rsidRDefault="00832B96" w:rsidP="00832B96">
      <w:pPr>
        <w:pBdr>
          <w:between w:val="nil"/>
        </w:pBdr>
        <w:spacing w:before="120" w:after="200" w:line="480" w:lineRule="auto"/>
        <w:jc w:val="both"/>
        <w:rPr>
          <w:rFonts w:ascii="Arial" w:hAnsi="Arial" w:cs="Arial"/>
          <w:bCs/>
          <w:color w:val="000000"/>
          <w:sz w:val="24"/>
          <w:szCs w:val="24"/>
        </w:rPr>
      </w:pPr>
      <w:r w:rsidRPr="00835D69">
        <w:rPr>
          <w:rFonts w:ascii="Arial" w:hAnsi="Arial" w:cs="Arial"/>
          <w:bCs/>
          <w:noProof/>
          <w:color w:val="000000"/>
          <w:sz w:val="24"/>
          <w:szCs w:val="24"/>
        </w:rPr>
        <w:drawing>
          <wp:inline distT="0" distB="0" distL="0" distR="0" wp14:anchorId="09E699EB" wp14:editId="6EAB732E">
            <wp:extent cx="5759450" cy="191031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6"/>
                    <a:stretch/>
                  </pic:blipFill>
                  <pic:spPr bwMode="auto">
                    <a:xfrm>
                      <a:off x="0" y="0"/>
                      <a:ext cx="5777536" cy="191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7A3A0" w14:textId="4CCE34C9" w:rsidR="00290C6C" w:rsidRPr="00835D69" w:rsidRDefault="00832B96" w:rsidP="00FB40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Verdana" w:hAnsi="Arial" w:cs="Arial"/>
          <w:color w:val="000000"/>
          <w:sz w:val="24"/>
          <w:szCs w:val="24"/>
          <w:lang w:val="en-US" w:bidi="en-US"/>
        </w:rPr>
      </w:pPr>
      <w:r w:rsidRPr="00835D69">
        <w:rPr>
          <w:rFonts w:ascii="Arial" w:hAnsi="Arial" w:cs="Arial"/>
          <w:b/>
          <w:sz w:val="24"/>
          <w:szCs w:val="24"/>
          <w:lang w:val="en-US" w:bidi="en-US"/>
        </w:rPr>
        <w:t>Figure S2. LV d</w:t>
      </w:r>
      <w:r w:rsidRPr="00835D69">
        <w:rPr>
          <w:rFonts w:ascii="Arial" w:hAnsi="Arial" w:cs="Arial"/>
          <w:b/>
          <w:bCs/>
          <w:sz w:val="24"/>
          <w:szCs w:val="24"/>
          <w:lang w:val="en-US" w:bidi="en-US"/>
        </w:rPr>
        <w:t>iastolic function over time.</w:t>
      </w:r>
      <w:r w:rsidRPr="00835D69">
        <w:rPr>
          <w:rFonts w:ascii="Arial" w:hAnsi="Arial" w:cs="Arial"/>
          <w:sz w:val="24"/>
          <w:szCs w:val="24"/>
          <w:lang w:val="en-US" w:bidi="en-US"/>
        </w:rPr>
        <w:t xml:space="preserve"> 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t xml:space="preserve">E/A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US" w:bidi="en-US"/>
        </w:rPr>
        <w:t>(A)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t xml:space="preserve"> and −E/E’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US" w:bidi="en-US"/>
        </w:rPr>
        <w:t>(B)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t xml:space="preserve"> measured in CTRL (N=14) and DOX (N=14) animals. Data are shown as mean ± SEM. For CTRL: N=14 (baseline), N=13 (week 8), N=6 (week 4), and N=7 (week 6). For DOX: N=14 (baseline), N=12 (week 8), N=6 (week 4), and N=8 (week 6).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US" w:bidi="en-US"/>
        </w:rPr>
        <w:t>*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t xml:space="preserve">P&lt;0.05,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US" w:bidi="en-US"/>
        </w:rPr>
        <w:t>**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t xml:space="preserve">P&lt;0.01. E/A, 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US" w:bidi="en-US"/>
        </w:rPr>
        <w:lastRenderedPageBreak/>
        <w:t xml:space="preserve">the ratio of peak flow velocity in early versus late filling. CTRL, control. DOX, doxorubicin. E/E’, the ratio of peak mitral flow versus annular velocity. </w:t>
      </w:r>
    </w:p>
    <w:p w14:paraId="4A6FB505" w14:textId="1D0E3FAD" w:rsidR="002A0C78" w:rsidRPr="00835D69" w:rsidRDefault="006A6DDD" w:rsidP="00AF0BF3">
      <w:pPr>
        <w:pStyle w:val="Caption"/>
        <w:spacing w:line="480" w:lineRule="auto"/>
        <w:rPr>
          <w:rFonts w:ascii="Times New Roman" w:eastAsia="Times New Roman" w:hAnsi="Times New Roman"/>
          <w:color w:val="auto"/>
          <w:kern w:val="2"/>
          <w:sz w:val="21"/>
          <w:szCs w:val="21"/>
          <w:lang w:val="en-US" w:eastAsia="zh-CN"/>
        </w:rPr>
      </w:pPr>
      <w:r w:rsidRPr="00835D69">
        <w:rPr>
          <w:rFonts w:ascii="Times New Roman" w:eastAsia="Times New Roman" w:hAnsi="Times New Roman"/>
          <w:noProof/>
          <w:color w:val="auto"/>
          <w:kern w:val="2"/>
          <w:sz w:val="21"/>
          <w:szCs w:val="21"/>
          <w:lang w:val="en-US" w:eastAsia="zh-CN"/>
        </w:rPr>
        <w:object w:dxaOrig="5895" w:dyaOrig="4125" w14:anchorId="3C758F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4.8pt;height:206.5pt;mso-width-percent:0;mso-height-percent:0;mso-width-percent:0;mso-height-percent:0" o:ole="">
            <v:imagedata r:id="rId6" o:title=""/>
          </v:shape>
          <o:OLEObject Type="Embed" ProgID="Prism10.Document" ShapeID="_x0000_i1025" DrawAspect="Content" ObjectID="_1801473238" r:id="rId7"/>
        </w:object>
      </w:r>
    </w:p>
    <w:p w14:paraId="307F7FE5" w14:textId="77777777" w:rsidR="008A0552" w:rsidRPr="00835D69" w:rsidRDefault="00FB4015" w:rsidP="00FB4015">
      <w:pPr>
        <w:spacing w:line="480" w:lineRule="auto"/>
        <w:rPr>
          <w:rFonts w:ascii="Arial" w:hAnsi="Arial" w:cs="Arial"/>
          <w:sz w:val="24"/>
          <w:lang w:val="en-US"/>
        </w:rPr>
      </w:pPr>
      <w:r w:rsidRPr="00835D69">
        <w:rPr>
          <w:rFonts w:ascii="Arial" w:hAnsi="Arial" w:cs="Arial"/>
          <w:b/>
          <w:sz w:val="24"/>
          <w:lang w:val="en-US"/>
        </w:rPr>
        <w:t xml:space="preserve">Figure S3. Survival. </w:t>
      </w:r>
      <w:r w:rsidRPr="00835D69">
        <w:rPr>
          <w:rFonts w:ascii="Arial" w:hAnsi="Arial" w:cs="Arial"/>
          <w:sz w:val="24"/>
          <w:lang w:val="en-US"/>
        </w:rPr>
        <w:t xml:space="preserve">Survival for CTRL and DOX groups </w:t>
      </w:r>
      <w:proofErr w:type="gramStart"/>
      <w:r w:rsidRPr="00835D69">
        <w:rPr>
          <w:rFonts w:ascii="Arial" w:hAnsi="Arial" w:cs="Arial"/>
          <w:sz w:val="24"/>
          <w:lang w:val="en-US"/>
        </w:rPr>
        <w:t>represented as</w:t>
      </w:r>
      <w:proofErr w:type="gramEnd"/>
      <w:r w:rsidRPr="00835D69">
        <w:rPr>
          <w:rFonts w:ascii="Arial" w:hAnsi="Arial" w:cs="Arial"/>
          <w:sz w:val="24"/>
          <w:lang w:val="en-US"/>
        </w:rPr>
        <w:t xml:space="preserve"> a Kaplan-Meier plot. </w:t>
      </w:r>
      <w:r w:rsidR="0069092E" w:rsidRPr="00835D69">
        <w:rPr>
          <w:rFonts w:ascii="Arial" w:hAnsi="Arial" w:cs="Arial"/>
          <w:sz w:val="24"/>
          <w:szCs w:val="24"/>
          <w:lang w:val="en-US"/>
        </w:rPr>
        <w:t>CTRL, control</w:t>
      </w:r>
      <w:r w:rsidR="0069092E" w:rsidRPr="00835D69">
        <w:rPr>
          <w:rFonts w:ascii="Arial" w:hAnsi="Arial" w:cs="Arial"/>
          <w:sz w:val="24"/>
          <w:lang w:val="en-US"/>
        </w:rPr>
        <w:t xml:space="preserve"> </w:t>
      </w:r>
      <w:r w:rsidRPr="00835D69">
        <w:rPr>
          <w:rFonts w:ascii="Arial" w:hAnsi="Arial" w:cs="Arial"/>
          <w:sz w:val="24"/>
          <w:lang w:val="en-US"/>
        </w:rPr>
        <w:t>DOX, doxorubicin.</w:t>
      </w:r>
    </w:p>
    <w:p w14:paraId="165F1CB9" w14:textId="2DD3C6D4" w:rsidR="0089240C" w:rsidRPr="00835D69" w:rsidRDefault="008A0552" w:rsidP="00FB4015">
      <w:pPr>
        <w:spacing w:line="480" w:lineRule="auto"/>
        <w:rPr>
          <w:rFonts w:ascii="Arial" w:hAnsi="Arial" w:cs="Arial"/>
          <w:sz w:val="24"/>
          <w:lang w:val="en-US"/>
        </w:rPr>
      </w:pPr>
      <w:r w:rsidRPr="00835D69">
        <w:rPr>
          <w:rFonts w:ascii="Arial" w:hAnsi="Arial" w:cs="Arial"/>
          <w:noProof/>
          <w:sz w:val="24"/>
          <w:lang w:val="en-US"/>
        </w:rPr>
        <w:drawing>
          <wp:inline distT="0" distB="0" distL="0" distR="0" wp14:anchorId="16151772" wp14:editId="2F971819">
            <wp:extent cx="5760720" cy="2321560"/>
            <wp:effectExtent l="0" t="0" r="5080" b="2540"/>
            <wp:docPr id="2126876685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876685" name="Picture 1" descr="A diagram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22911" w14:textId="53A9AE78" w:rsidR="0089240C" w:rsidRDefault="0089240C" w:rsidP="0089240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Verdana" w:hAnsi="Arial" w:cs="Arial"/>
          <w:color w:val="000000"/>
          <w:sz w:val="24"/>
          <w:szCs w:val="24"/>
          <w:lang w:val="en-GB" w:bidi="en-US"/>
        </w:rPr>
      </w:pPr>
      <w:r w:rsidRPr="00835D69">
        <w:rPr>
          <w:rFonts w:ascii="Arial" w:eastAsia="Verdana" w:hAnsi="Arial" w:cs="Arial"/>
          <w:b/>
          <w:color w:val="000000"/>
          <w:sz w:val="24"/>
          <w:szCs w:val="24"/>
          <w:lang w:val="en-GB" w:bidi="en-US"/>
        </w:rPr>
        <w:t xml:space="preserve">Figure S4. LV strain measurement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GB" w:bidi="en-US"/>
        </w:rPr>
        <w:t>over time.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 GLS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GB" w:bidi="en-US"/>
        </w:rPr>
        <w:t>(A)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, GCS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GB" w:bidi="en-US"/>
        </w:rPr>
        <w:t>(B)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, and LV peak radial strain </w:t>
      </w:r>
      <w:r w:rsidRPr="00835D69">
        <w:rPr>
          <w:rFonts w:ascii="Arial" w:eastAsia="Verdana" w:hAnsi="Arial" w:cs="Arial"/>
          <w:b/>
          <w:bCs/>
          <w:color w:val="000000"/>
          <w:sz w:val="24"/>
          <w:szCs w:val="24"/>
          <w:lang w:val="en-GB" w:bidi="en-US"/>
        </w:rPr>
        <w:t>(C)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 were measured in CTRL and DOX animals (both N=14). Data are shown as mean ± SEM. For CTRL: N=14 (baseline, week 8) and N=7 (week 4, week 6). For DOX: N=14 (baseline, week 8), N=4/6 (week 4), and N=8 (week 6).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*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P&lt;0.05,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**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P&lt;0.01, </w:t>
      </w:r>
      <w:r w:rsidR="008A0552"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lastRenderedPageBreak/>
        <w:t>***</w:t>
      </w:r>
      <w:r w:rsidR="008A0552"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P&lt;0.001,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****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P&lt;0.0001.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#</w:t>
      </w:r>
      <w:r w:rsidR="008A0552"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#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>P&lt;0.0</w:t>
      </w:r>
      <w:r w:rsidR="008A0552"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>1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, </w:t>
      </w:r>
      <w:r w:rsidRPr="00835D69">
        <w:rPr>
          <w:rFonts w:ascii="Arial" w:eastAsia="Verdana" w:hAnsi="Arial" w:cs="Arial"/>
          <w:color w:val="000000"/>
          <w:sz w:val="24"/>
          <w:szCs w:val="24"/>
          <w:vertAlign w:val="superscript"/>
          <w:lang w:val="en-GB" w:bidi="en-US"/>
        </w:rPr>
        <w:t>####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P&lt;0.0001. CTRL, control. DOX, doxorubicin. GCS, global </w:t>
      </w:r>
      <w:r w:rsidRPr="00835D69">
        <w:rPr>
          <w:rFonts w:ascii="Arial" w:eastAsia="Times New Roman" w:hAnsi="Arial" w:cs="Arial"/>
          <w:color w:val="222222"/>
          <w:sz w:val="24"/>
          <w:szCs w:val="24"/>
          <w:lang w:val="en-US" w:eastAsia="fr-BE"/>
        </w:rPr>
        <w:t xml:space="preserve">circumferential strain. </w:t>
      </w:r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GLS, global longitudinal strain. </w:t>
      </w:r>
      <w:proofErr w:type="gramStart"/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>LV,</w:t>
      </w:r>
      <w:proofErr w:type="gramEnd"/>
      <w:r w:rsidRPr="00835D69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 left ventricular.</w:t>
      </w:r>
      <w:r w:rsidRPr="000E24B3">
        <w:rPr>
          <w:rFonts w:ascii="Arial" w:eastAsia="Verdana" w:hAnsi="Arial" w:cs="Arial"/>
          <w:color w:val="000000"/>
          <w:sz w:val="24"/>
          <w:szCs w:val="24"/>
          <w:lang w:val="en-GB" w:bidi="en-US"/>
        </w:rPr>
        <w:t xml:space="preserve"> </w:t>
      </w:r>
    </w:p>
    <w:p w14:paraId="53018E9F" w14:textId="77777777" w:rsidR="0089240C" w:rsidRPr="0089240C" w:rsidRDefault="0089240C" w:rsidP="00FB4015">
      <w:pPr>
        <w:spacing w:line="480" w:lineRule="auto"/>
        <w:rPr>
          <w:rFonts w:ascii="Arial" w:hAnsi="Arial" w:cs="Arial"/>
          <w:sz w:val="24"/>
          <w:lang w:val="en-GB" w:eastAsia="zh-CN"/>
        </w:rPr>
      </w:pPr>
    </w:p>
    <w:sectPr w:rsidR="0089240C" w:rsidRPr="00892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UzMDYxNTIwMDRS0lEKTi0uzszPAykwNKoFABdPOVQtAAAA"/>
  </w:docVars>
  <w:rsids>
    <w:rsidRoot w:val="00C1277A"/>
    <w:rsid w:val="00024624"/>
    <w:rsid w:val="00071B8B"/>
    <w:rsid w:val="00106198"/>
    <w:rsid w:val="00171DB3"/>
    <w:rsid w:val="00195DAA"/>
    <w:rsid w:val="002237E4"/>
    <w:rsid w:val="00253135"/>
    <w:rsid w:val="00263302"/>
    <w:rsid w:val="00264ADB"/>
    <w:rsid w:val="00290C6C"/>
    <w:rsid w:val="002A0C78"/>
    <w:rsid w:val="002A3299"/>
    <w:rsid w:val="002D5FC4"/>
    <w:rsid w:val="002F0363"/>
    <w:rsid w:val="002F7D4D"/>
    <w:rsid w:val="003172A2"/>
    <w:rsid w:val="00363645"/>
    <w:rsid w:val="00384299"/>
    <w:rsid w:val="003C6EA5"/>
    <w:rsid w:val="00414B81"/>
    <w:rsid w:val="004918BD"/>
    <w:rsid w:val="004A4D5C"/>
    <w:rsid w:val="004B1A88"/>
    <w:rsid w:val="00531008"/>
    <w:rsid w:val="00563730"/>
    <w:rsid w:val="005715D4"/>
    <w:rsid w:val="00571DC6"/>
    <w:rsid w:val="0058212B"/>
    <w:rsid w:val="005D514C"/>
    <w:rsid w:val="0061033F"/>
    <w:rsid w:val="006536FC"/>
    <w:rsid w:val="006813F4"/>
    <w:rsid w:val="0069092E"/>
    <w:rsid w:val="006929F8"/>
    <w:rsid w:val="00693842"/>
    <w:rsid w:val="006A51F6"/>
    <w:rsid w:val="006A6DDD"/>
    <w:rsid w:val="006D225D"/>
    <w:rsid w:val="00726D58"/>
    <w:rsid w:val="00741C04"/>
    <w:rsid w:val="00786BC5"/>
    <w:rsid w:val="007A1A34"/>
    <w:rsid w:val="007E24DB"/>
    <w:rsid w:val="007E671E"/>
    <w:rsid w:val="0080129C"/>
    <w:rsid w:val="008132E9"/>
    <w:rsid w:val="00832B96"/>
    <w:rsid w:val="00835D69"/>
    <w:rsid w:val="00847A7A"/>
    <w:rsid w:val="0089240C"/>
    <w:rsid w:val="008A0552"/>
    <w:rsid w:val="008A5493"/>
    <w:rsid w:val="008C319D"/>
    <w:rsid w:val="008F259B"/>
    <w:rsid w:val="00901B5B"/>
    <w:rsid w:val="00905E6B"/>
    <w:rsid w:val="00912FB0"/>
    <w:rsid w:val="00940502"/>
    <w:rsid w:val="009645D2"/>
    <w:rsid w:val="009722CD"/>
    <w:rsid w:val="00996349"/>
    <w:rsid w:val="009A4541"/>
    <w:rsid w:val="009B7F24"/>
    <w:rsid w:val="00A84487"/>
    <w:rsid w:val="00AB47C2"/>
    <w:rsid w:val="00AF0BF3"/>
    <w:rsid w:val="00AF58A5"/>
    <w:rsid w:val="00B145A9"/>
    <w:rsid w:val="00B67FB2"/>
    <w:rsid w:val="00B90238"/>
    <w:rsid w:val="00B94EDA"/>
    <w:rsid w:val="00BB0E81"/>
    <w:rsid w:val="00BD027B"/>
    <w:rsid w:val="00BE5EF8"/>
    <w:rsid w:val="00C1277A"/>
    <w:rsid w:val="00C4584A"/>
    <w:rsid w:val="00C86C7A"/>
    <w:rsid w:val="00CA5CB9"/>
    <w:rsid w:val="00D30B1C"/>
    <w:rsid w:val="00D330C0"/>
    <w:rsid w:val="00D4390D"/>
    <w:rsid w:val="00D55CC3"/>
    <w:rsid w:val="00DF4FA7"/>
    <w:rsid w:val="00E020FC"/>
    <w:rsid w:val="00E2085F"/>
    <w:rsid w:val="00E25A2E"/>
    <w:rsid w:val="00E33A16"/>
    <w:rsid w:val="00E7601B"/>
    <w:rsid w:val="00E93F5B"/>
    <w:rsid w:val="00EA43E7"/>
    <w:rsid w:val="00EA53B8"/>
    <w:rsid w:val="00EB1523"/>
    <w:rsid w:val="00ED21B9"/>
    <w:rsid w:val="00F07BC5"/>
    <w:rsid w:val="00F40B2A"/>
    <w:rsid w:val="00F57ED2"/>
    <w:rsid w:val="00F62325"/>
    <w:rsid w:val="00FB4015"/>
    <w:rsid w:val="00FC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7232961B"/>
  <w15:chartTrackingRefBased/>
  <w15:docId w15:val="{32E6E78A-22AE-43B6-8BFD-627CA30C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9645D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2heading2">
    <w:name w:val="MDPI_2.2_heading2"/>
    <w:qFormat/>
    <w:rsid w:val="009645D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263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A45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18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3</Words>
  <Characters>2939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EN Sibren</dc:creator>
  <cp:keywords/>
  <dc:description/>
  <cp:lastModifiedBy>DT0610</cp:lastModifiedBy>
  <cp:revision>3</cp:revision>
  <dcterms:created xsi:type="dcterms:W3CDTF">2024-12-06T15:44:00Z</dcterms:created>
  <dcterms:modified xsi:type="dcterms:W3CDTF">2025-02-1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b520ac-ab7c-4dbc-8202-94b334e4020d</vt:lpwstr>
  </property>
</Properties>
</file>